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0ACE8" w14:textId="77777777" w:rsidR="00C5156A" w:rsidRPr="008D0BCF" w:rsidRDefault="00C5156A" w:rsidP="00C5156A">
      <w:pPr>
        <w:spacing w:line="480" w:lineRule="auto"/>
        <w:jc w:val="both"/>
        <w:rPr>
          <w:rFonts w:cstheme="minorHAnsi"/>
          <w:sz w:val="24"/>
          <w:szCs w:val="24"/>
        </w:rPr>
      </w:pPr>
      <w:r w:rsidRPr="008D0BCF">
        <w:rPr>
          <w:rFonts w:cstheme="minorHAnsi"/>
          <w:sz w:val="24"/>
          <w:szCs w:val="24"/>
        </w:rPr>
        <w:t>Data source: The Global Fund Report, 2024.</w:t>
      </w:r>
    </w:p>
    <w:p w14:paraId="60C62EE0" w14:textId="77777777" w:rsidR="00C5156A" w:rsidRPr="008D0BCF" w:rsidRDefault="00C5156A" w:rsidP="00C5156A">
      <w:pPr>
        <w:spacing w:line="480" w:lineRule="auto"/>
        <w:jc w:val="both"/>
        <w:rPr>
          <w:rFonts w:cstheme="minorHAnsi"/>
          <w:sz w:val="24"/>
          <w:szCs w:val="24"/>
        </w:rPr>
      </w:pPr>
      <w:r w:rsidRPr="008D0BCF">
        <w:rPr>
          <w:rFonts w:cstheme="minorHAnsi"/>
          <w:noProof/>
          <w:color w:val="000000" w:themeColor="text1"/>
          <w:sz w:val="24"/>
          <w:szCs w:val="24"/>
        </w:rPr>
        <w:drawing>
          <wp:inline distT="0" distB="0" distL="0" distR="0" wp14:anchorId="3DFB244B" wp14:editId="66AC2CA8">
            <wp:extent cx="5731510" cy="2633214"/>
            <wp:effectExtent l="0" t="0" r="2540" b="1524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9572306-222E-44C2-8ED0-16CC7A957B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01251D" w14:textId="4EFE196F" w:rsidR="00C5156A" w:rsidRPr="008D0BCF" w:rsidRDefault="00C5156A" w:rsidP="00C5156A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Figure 1</w:t>
      </w:r>
      <w:r w:rsidRPr="008D0BCF">
        <w:rPr>
          <w:rFonts w:cstheme="minorHAnsi"/>
          <w:sz w:val="24"/>
          <w:szCs w:val="24"/>
        </w:rPr>
        <w:t xml:space="preserve">. Malaria cases and deaths: 2008 – 2022. </w:t>
      </w:r>
    </w:p>
    <w:p w14:paraId="0B93BE60" w14:textId="677FB98C" w:rsidR="00C5156A" w:rsidRPr="008D0BCF" w:rsidRDefault="00C5156A" w:rsidP="00C5156A">
      <w:pPr>
        <w:spacing w:line="480" w:lineRule="auto"/>
        <w:rPr>
          <w:rFonts w:cstheme="minorHAnsi"/>
        </w:rPr>
      </w:pPr>
      <w:r w:rsidRPr="008D0BCF">
        <w:rPr>
          <w:rFonts w:cstheme="minorHAnsi"/>
          <w:sz w:val="24"/>
          <w:szCs w:val="24"/>
        </w:rPr>
        <w:t>Data source: The Global fund Bangladesh- Malaria funding request 2023.</w:t>
      </w:r>
    </w:p>
    <w:p w14:paraId="1A5FC666" w14:textId="1A0CF49B" w:rsidR="00A05723" w:rsidRPr="00C5156A" w:rsidRDefault="00A05723" w:rsidP="00C5156A"/>
    <w:sectPr w:rsidR="00A05723" w:rsidRPr="00C5156A" w:rsidSect="00A0572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3982E" w14:textId="77777777" w:rsidR="000109BD" w:rsidRDefault="000109BD" w:rsidP="00444CC9">
      <w:pPr>
        <w:spacing w:after="0" w:line="240" w:lineRule="auto"/>
      </w:pPr>
      <w:r>
        <w:separator/>
      </w:r>
    </w:p>
  </w:endnote>
  <w:endnote w:type="continuationSeparator" w:id="0">
    <w:p w14:paraId="1176809A" w14:textId="77777777" w:rsidR="000109BD" w:rsidRDefault="000109BD" w:rsidP="00444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751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8BF72F" w14:textId="63159302" w:rsidR="00444CC9" w:rsidRDefault="00444C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DA8FC" w14:textId="77777777" w:rsidR="00444CC9" w:rsidRDefault="00444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7F1E6" w14:textId="77777777" w:rsidR="000109BD" w:rsidRDefault="000109BD" w:rsidP="00444CC9">
      <w:pPr>
        <w:spacing w:after="0" w:line="240" w:lineRule="auto"/>
      </w:pPr>
      <w:r>
        <w:separator/>
      </w:r>
    </w:p>
  </w:footnote>
  <w:footnote w:type="continuationSeparator" w:id="0">
    <w:p w14:paraId="325A86A6" w14:textId="77777777" w:rsidR="000109BD" w:rsidRDefault="000109BD" w:rsidP="00444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03C44"/>
    <w:multiLevelType w:val="hybridMultilevel"/>
    <w:tmpl w:val="508ED6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838B8"/>
    <w:multiLevelType w:val="multilevel"/>
    <w:tmpl w:val="6332C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5B6F89"/>
    <w:multiLevelType w:val="hybridMultilevel"/>
    <w:tmpl w:val="504257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916FC5"/>
    <w:multiLevelType w:val="hybridMultilevel"/>
    <w:tmpl w:val="3A903A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7139406">
    <w:abstractNumId w:val="1"/>
  </w:num>
  <w:num w:numId="2" w16cid:durableId="1369839187">
    <w:abstractNumId w:val="0"/>
  </w:num>
  <w:num w:numId="3" w16cid:durableId="1586182542">
    <w:abstractNumId w:val="2"/>
  </w:num>
  <w:num w:numId="4" w16cid:durableId="17453710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fxsrv9mvxa94ede08pe9eews2fxxaz5df2&quot;&gt;Glodbal fund reference&lt;record-ids&gt;&lt;item&gt;1&lt;/item&gt;&lt;item&gt;4&lt;/item&gt;&lt;item&gt;5&lt;/item&gt;&lt;item&gt;7&lt;/item&gt;&lt;item&gt;8&lt;/item&gt;&lt;item&gt;14&lt;/item&gt;&lt;item&gt;16&lt;/item&gt;&lt;item&gt;17&lt;/item&gt;&lt;item&gt;19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1&lt;/item&gt;&lt;item&gt;42&lt;/item&gt;&lt;item&gt;44&lt;/item&gt;&lt;item&gt;45&lt;/item&gt;&lt;item&gt;46&lt;/item&gt;&lt;item&gt;49&lt;/item&gt;&lt;/record-ids&gt;&lt;/item&gt;&lt;/Libraries&gt;"/>
    <w:docVar w:name="EN.UseJSCitationFormat" w:val="True"/>
  </w:docVars>
  <w:rsids>
    <w:rsidRoot w:val="00E177F7"/>
    <w:rsid w:val="00003198"/>
    <w:rsid w:val="00004E65"/>
    <w:rsid w:val="000056CC"/>
    <w:rsid w:val="0001041B"/>
    <w:rsid w:val="000109BD"/>
    <w:rsid w:val="00011C80"/>
    <w:rsid w:val="00013100"/>
    <w:rsid w:val="00013887"/>
    <w:rsid w:val="00015774"/>
    <w:rsid w:val="00015A23"/>
    <w:rsid w:val="00016301"/>
    <w:rsid w:val="000245D8"/>
    <w:rsid w:val="00026316"/>
    <w:rsid w:val="000263CB"/>
    <w:rsid w:val="00026442"/>
    <w:rsid w:val="00030EC0"/>
    <w:rsid w:val="0003117C"/>
    <w:rsid w:val="00032384"/>
    <w:rsid w:val="00035BCE"/>
    <w:rsid w:val="0003711B"/>
    <w:rsid w:val="0004025A"/>
    <w:rsid w:val="00040362"/>
    <w:rsid w:val="00042D5F"/>
    <w:rsid w:val="00042E4B"/>
    <w:rsid w:val="0004416D"/>
    <w:rsid w:val="00045AB5"/>
    <w:rsid w:val="0005244E"/>
    <w:rsid w:val="000527C2"/>
    <w:rsid w:val="00053AD2"/>
    <w:rsid w:val="00053BC2"/>
    <w:rsid w:val="00055BFC"/>
    <w:rsid w:val="00057CBD"/>
    <w:rsid w:val="000613D5"/>
    <w:rsid w:val="00064788"/>
    <w:rsid w:val="00065BCD"/>
    <w:rsid w:val="00077B85"/>
    <w:rsid w:val="00077D8F"/>
    <w:rsid w:val="000800CC"/>
    <w:rsid w:val="00080E08"/>
    <w:rsid w:val="00082220"/>
    <w:rsid w:val="000859F2"/>
    <w:rsid w:val="00086203"/>
    <w:rsid w:val="000907DD"/>
    <w:rsid w:val="00092968"/>
    <w:rsid w:val="00095FBC"/>
    <w:rsid w:val="000A026C"/>
    <w:rsid w:val="000A1B69"/>
    <w:rsid w:val="000A5B68"/>
    <w:rsid w:val="000A5E5F"/>
    <w:rsid w:val="000B15CB"/>
    <w:rsid w:val="000B2F43"/>
    <w:rsid w:val="000B39CD"/>
    <w:rsid w:val="000B6055"/>
    <w:rsid w:val="000D3515"/>
    <w:rsid w:val="000E4E35"/>
    <w:rsid w:val="000E6E44"/>
    <w:rsid w:val="000F089F"/>
    <w:rsid w:val="000F226B"/>
    <w:rsid w:val="000F2713"/>
    <w:rsid w:val="000F6BDB"/>
    <w:rsid w:val="00100F14"/>
    <w:rsid w:val="00101793"/>
    <w:rsid w:val="00102578"/>
    <w:rsid w:val="0010515A"/>
    <w:rsid w:val="001060BE"/>
    <w:rsid w:val="00106BBA"/>
    <w:rsid w:val="001158B3"/>
    <w:rsid w:val="00116081"/>
    <w:rsid w:val="00120DBB"/>
    <w:rsid w:val="00122546"/>
    <w:rsid w:val="00125539"/>
    <w:rsid w:val="00126563"/>
    <w:rsid w:val="001272E9"/>
    <w:rsid w:val="001307E1"/>
    <w:rsid w:val="0013084E"/>
    <w:rsid w:val="00132CE8"/>
    <w:rsid w:val="00134019"/>
    <w:rsid w:val="001343D1"/>
    <w:rsid w:val="00135A21"/>
    <w:rsid w:val="00140EB8"/>
    <w:rsid w:val="0014489C"/>
    <w:rsid w:val="001464EE"/>
    <w:rsid w:val="00151CA0"/>
    <w:rsid w:val="00151FBA"/>
    <w:rsid w:val="00153069"/>
    <w:rsid w:val="00154363"/>
    <w:rsid w:val="0015438B"/>
    <w:rsid w:val="00155D6E"/>
    <w:rsid w:val="001570D6"/>
    <w:rsid w:val="0016044A"/>
    <w:rsid w:val="00166496"/>
    <w:rsid w:val="0017127D"/>
    <w:rsid w:val="0017164C"/>
    <w:rsid w:val="00171D3B"/>
    <w:rsid w:val="00174BBE"/>
    <w:rsid w:val="001760A0"/>
    <w:rsid w:val="00183DCF"/>
    <w:rsid w:val="0018440B"/>
    <w:rsid w:val="00184817"/>
    <w:rsid w:val="001861AE"/>
    <w:rsid w:val="00192509"/>
    <w:rsid w:val="00192DAE"/>
    <w:rsid w:val="001961F2"/>
    <w:rsid w:val="001A116A"/>
    <w:rsid w:val="001A54E5"/>
    <w:rsid w:val="001A5E81"/>
    <w:rsid w:val="001A628C"/>
    <w:rsid w:val="001B2BB1"/>
    <w:rsid w:val="001B4209"/>
    <w:rsid w:val="001B44F3"/>
    <w:rsid w:val="001C1972"/>
    <w:rsid w:val="001C35AB"/>
    <w:rsid w:val="001C50CC"/>
    <w:rsid w:val="001C6B5F"/>
    <w:rsid w:val="001C6BA8"/>
    <w:rsid w:val="001D2778"/>
    <w:rsid w:val="001D3A82"/>
    <w:rsid w:val="001D5AC7"/>
    <w:rsid w:val="001D6C13"/>
    <w:rsid w:val="001D6CA8"/>
    <w:rsid w:val="001E14D5"/>
    <w:rsid w:val="001E17BE"/>
    <w:rsid w:val="001E378B"/>
    <w:rsid w:val="001E521C"/>
    <w:rsid w:val="001E5970"/>
    <w:rsid w:val="001E6233"/>
    <w:rsid w:val="00203518"/>
    <w:rsid w:val="00204904"/>
    <w:rsid w:val="00207329"/>
    <w:rsid w:val="00214E02"/>
    <w:rsid w:val="00216F95"/>
    <w:rsid w:val="00220B69"/>
    <w:rsid w:val="00227D25"/>
    <w:rsid w:val="002301A4"/>
    <w:rsid w:val="00232A8F"/>
    <w:rsid w:val="00232D4E"/>
    <w:rsid w:val="00234769"/>
    <w:rsid w:val="00234BDE"/>
    <w:rsid w:val="00237B6C"/>
    <w:rsid w:val="00241394"/>
    <w:rsid w:val="00241ED7"/>
    <w:rsid w:val="00242054"/>
    <w:rsid w:val="00242954"/>
    <w:rsid w:val="00244805"/>
    <w:rsid w:val="00245C35"/>
    <w:rsid w:val="002475E7"/>
    <w:rsid w:val="00247E83"/>
    <w:rsid w:val="00247EA2"/>
    <w:rsid w:val="00250E8A"/>
    <w:rsid w:val="0025123F"/>
    <w:rsid w:val="00260468"/>
    <w:rsid w:val="00261806"/>
    <w:rsid w:val="00261D07"/>
    <w:rsid w:val="00263C6D"/>
    <w:rsid w:val="00271E40"/>
    <w:rsid w:val="00273DF4"/>
    <w:rsid w:val="002742A3"/>
    <w:rsid w:val="002753D6"/>
    <w:rsid w:val="0027697E"/>
    <w:rsid w:val="002769E3"/>
    <w:rsid w:val="00276AA4"/>
    <w:rsid w:val="002775E1"/>
    <w:rsid w:val="00277ED0"/>
    <w:rsid w:val="002817CA"/>
    <w:rsid w:val="00283B4E"/>
    <w:rsid w:val="00283E3A"/>
    <w:rsid w:val="002858D1"/>
    <w:rsid w:val="00287232"/>
    <w:rsid w:val="00290B44"/>
    <w:rsid w:val="002928AB"/>
    <w:rsid w:val="00296330"/>
    <w:rsid w:val="002A0FD7"/>
    <w:rsid w:val="002A25A0"/>
    <w:rsid w:val="002A37CF"/>
    <w:rsid w:val="002A37F5"/>
    <w:rsid w:val="002B2449"/>
    <w:rsid w:val="002B2780"/>
    <w:rsid w:val="002B3859"/>
    <w:rsid w:val="002C1710"/>
    <w:rsid w:val="002C626F"/>
    <w:rsid w:val="002D35A1"/>
    <w:rsid w:val="002D35ED"/>
    <w:rsid w:val="002D5E5F"/>
    <w:rsid w:val="002D7C94"/>
    <w:rsid w:val="002E30FE"/>
    <w:rsid w:val="002E3C89"/>
    <w:rsid w:val="002F0AE9"/>
    <w:rsid w:val="002F14D3"/>
    <w:rsid w:val="002F3DBF"/>
    <w:rsid w:val="002F516F"/>
    <w:rsid w:val="002F5EBA"/>
    <w:rsid w:val="002F65AE"/>
    <w:rsid w:val="00301D23"/>
    <w:rsid w:val="00314FB5"/>
    <w:rsid w:val="00316C30"/>
    <w:rsid w:val="00324304"/>
    <w:rsid w:val="00326303"/>
    <w:rsid w:val="0032683F"/>
    <w:rsid w:val="00330B58"/>
    <w:rsid w:val="0033139E"/>
    <w:rsid w:val="00332517"/>
    <w:rsid w:val="00335DA9"/>
    <w:rsid w:val="00335F58"/>
    <w:rsid w:val="0035037A"/>
    <w:rsid w:val="003536B3"/>
    <w:rsid w:val="00353EEF"/>
    <w:rsid w:val="00354D15"/>
    <w:rsid w:val="00357FE6"/>
    <w:rsid w:val="00360B08"/>
    <w:rsid w:val="00362E89"/>
    <w:rsid w:val="003630FE"/>
    <w:rsid w:val="003642A5"/>
    <w:rsid w:val="00365385"/>
    <w:rsid w:val="003653D9"/>
    <w:rsid w:val="00367C7E"/>
    <w:rsid w:val="003700F7"/>
    <w:rsid w:val="003705F1"/>
    <w:rsid w:val="00370AD1"/>
    <w:rsid w:val="00373708"/>
    <w:rsid w:val="00373E2A"/>
    <w:rsid w:val="00373ED8"/>
    <w:rsid w:val="0038059E"/>
    <w:rsid w:val="00381F60"/>
    <w:rsid w:val="00382F65"/>
    <w:rsid w:val="00385C6C"/>
    <w:rsid w:val="00386208"/>
    <w:rsid w:val="00390705"/>
    <w:rsid w:val="00390D5D"/>
    <w:rsid w:val="003945DE"/>
    <w:rsid w:val="0039533A"/>
    <w:rsid w:val="0039661E"/>
    <w:rsid w:val="003978A2"/>
    <w:rsid w:val="003A1424"/>
    <w:rsid w:val="003A2930"/>
    <w:rsid w:val="003A6CC9"/>
    <w:rsid w:val="003B1E86"/>
    <w:rsid w:val="003B1EBF"/>
    <w:rsid w:val="003B459B"/>
    <w:rsid w:val="003B5035"/>
    <w:rsid w:val="003C1FD2"/>
    <w:rsid w:val="003D0443"/>
    <w:rsid w:val="003D1394"/>
    <w:rsid w:val="003D4D76"/>
    <w:rsid w:val="003D53F1"/>
    <w:rsid w:val="003D5BC2"/>
    <w:rsid w:val="003D5FB0"/>
    <w:rsid w:val="003D71FA"/>
    <w:rsid w:val="003E3078"/>
    <w:rsid w:val="003E311A"/>
    <w:rsid w:val="003F27A2"/>
    <w:rsid w:val="003F3C84"/>
    <w:rsid w:val="003F4696"/>
    <w:rsid w:val="003F5577"/>
    <w:rsid w:val="003F69BA"/>
    <w:rsid w:val="00405CCD"/>
    <w:rsid w:val="00410A3C"/>
    <w:rsid w:val="00412104"/>
    <w:rsid w:val="004145A7"/>
    <w:rsid w:val="00415A0B"/>
    <w:rsid w:val="0042348D"/>
    <w:rsid w:val="0042463A"/>
    <w:rsid w:val="00425179"/>
    <w:rsid w:val="00425563"/>
    <w:rsid w:val="00425B05"/>
    <w:rsid w:val="00432C81"/>
    <w:rsid w:val="00433116"/>
    <w:rsid w:val="00436CFF"/>
    <w:rsid w:val="00436DEA"/>
    <w:rsid w:val="00444CC9"/>
    <w:rsid w:val="00446DD0"/>
    <w:rsid w:val="004477BD"/>
    <w:rsid w:val="00447B72"/>
    <w:rsid w:val="00453430"/>
    <w:rsid w:val="00455699"/>
    <w:rsid w:val="00455A2B"/>
    <w:rsid w:val="00455D6E"/>
    <w:rsid w:val="004633A3"/>
    <w:rsid w:val="00463DEB"/>
    <w:rsid w:val="00467DEC"/>
    <w:rsid w:val="00472192"/>
    <w:rsid w:val="004733BF"/>
    <w:rsid w:val="00473555"/>
    <w:rsid w:val="004737C4"/>
    <w:rsid w:val="00474332"/>
    <w:rsid w:val="00474AB3"/>
    <w:rsid w:val="00475632"/>
    <w:rsid w:val="00476301"/>
    <w:rsid w:val="00476CF9"/>
    <w:rsid w:val="00482AA4"/>
    <w:rsid w:val="00484168"/>
    <w:rsid w:val="00485A11"/>
    <w:rsid w:val="00485CFA"/>
    <w:rsid w:val="00491EB5"/>
    <w:rsid w:val="00494F92"/>
    <w:rsid w:val="004951A2"/>
    <w:rsid w:val="00495356"/>
    <w:rsid w:val="004A2FA8"/>
    <w:rsid w:val="004A6AE0"/>
    <w:rsid w:val="004B0AFB"/>
    <w:rsid w:val="004B1D7E"/>
    <w:rsid w:val="004B4AAE"/>
    <w:rsid w:val="004B68D6"/>
    <w:rsid w:val="004B738A"/>
    <w:rsid w:val="004C1F8D"/>
    <w:rsid w:val="004C1FFD"/>
    <w:rsid w:val="004C5D22"/>
    <w:rsid w:val="004C61A4"/>
    <w:rsid w:val="004D043D"/>
    <w:rsid w:val="004D07C1"/>
    <w:rsid w:val="004D5154"/>
    <w:rsid w:val="004D5A7C"/>
    <w:rsid w:val="004E0068"/>
    <w:rsid w:val="004E1B8C"/>
    <w:rsid w:val="004F15BA"/>
    <w:rsid w:val="004F5DD7"/>
    <w:rsid w:val="00502A16"/>
    <w:rsid w:val="00503149"/>
    <w:rsid w:val="0050453F"/>
    <w:rsid w:val="0050715F"/>
    <w:rsid w:val="0051163A"/>
    <w:rsid w:val="00513E85"/>
    <w:rsid w:val="00514548"/>
    <w:rsid w:val="00514C31"/>
    <w:rsid w:val="0051743C"/>
    <w:rsid w:val="00522F2A"/>
    <w:rsid w:val="00523367"/>
    <w:rsid w:val="0052467A"/>
    <w:rsid w:val="00525185"/>
    <w:rsid w:val="0052584C"/>
    <w:rsid w:val="00525DDC"/>
    <w:rsid w:val="0052633B"/>
    <w:rsid w:val="00535C36"/>
    <w:rsid w:val="00536825"/>
    <w:rsid w:val="0053734B"/>
    <w:rsid w:val="0054348D"/>
    <w:rsid w:val="00543AC2"/>
    <w:rsid w:val="0054559D"/>
    <w:rsid w:val="00546478"/>
    <w:rsid w:val="0054789A"/>
    <w:rsid w:val="0055594D"/>
    <w:rsid w:val="00555C90"/>
    <w:rsid w:val="0055630D"/>
    <w:rsid w:val="00556497"/>
    <w:rsid w:val="00556F63"/>
    <w:rsid w:val="00562C1A"/>
    <w:rsid w:val="00564BC3"/>
    <w:rsid w:val="00565D04"/>
    <w:rsid w:val="00565FA1"/>
    <w:rsid w:val="0056740D"/>
    <w:rsid w:val="00567F9F"/>
    <w:rsid w:val="00570506"/>
    <w:rsid w:val="0057216B"/>
    <w:rsid w:val="0057431E"/>
    <w:rsid w:val="00574E4E"/>
    <w:rsid w:val="00575873"/>
    <w:rsid w:val="00577A61"/>
    <w:rsid w:val="00577BB2"/>
    <w:rsid w:val="00582AE2"/>
    <w:rsid w:val="00583987"/>
    <w:rsid w:val="00583FDF"/>
    <w:rsid w:val="00584685"/>
    <w:rsid w:val="00587228"/>
    <w:rsid w:val="00587700"/>
    <w:rsid w:val="0058783E"/>
    <w:rsid w:val="005927F1"/>
    <w:rsid w:val="005939D4"/>
    <w:rsid w:val="005A0AA9"/>
    <w:rsid w:val="005A39F8"/>
    <w:rsid w:val="005A44EA"/>
    <w:rsid w:val="005A638D"/>
    <w:rsid w:val="005B0260"/>
    <w:rsid w:val="005B2325"/>
    <w:rsid w:val="005B3C6A"/>
    <w:rsid w:val="005B752F"/>
    <w:rsid w:val="005C0F10"/>
    <w:rsid w:val="005C1FD7"/>
    <w:rsid w:val="005C24ED"/>
    <w:rsid w:val="005C39ED"/>
    <w:rsid w:val="005C5556"/>
    <w:rsid w:val="005C6B92"/>
    <w:rsid w:val="005D0504"/>
    <w:rsid w:val="005D4DBA"/>
    <w:rsid w:val="005D5997"/>
    <w:rsid w:val="005D7E90"/>
    <w:rsid w:val="005E17E9"/>
    <w:rsid w:val="005E2E96"/>
    <w:rsid w:val="005E3646"/>
    <w:rsid w:val="005E4551"/>
    <w:rsid w:val="005E6B83"/>
    <w:rsid w:val="005F0A12"/>
    <w:rsid w:val="005F37BD"/>
    <w:rsid w:val="005F6ECC"/>
    <w:rsid w:val="00602899"/>
    <w:rsid w:val="00602EEE"/>
    <w:rsid w:val="00604B93"/>
    <w:rsid w:val="006066EA"/>
    <w:rsid w:val="00607516"/>
    <w:rsid w:val="0061012E"/>
    <w:rsid w:val="00611F60"/>
    <w:rsid w:val="00617B16"/>
    <w:rsid w:val="00620A87"/>
    <w:rsid w:val="00623354"/>
    <w:rsid w:val="00625FA3"/>
    <w:rsid w:val="00626A5C"/>
    <w:rsid w:val="00627EB5"/>
    <w:rsid w:val="00630AD7"/>
    <w:rsid w:val="00634BD1"/>
    <w:rsid w:val="006400F0"/>
    <w:rsid w:val="00642D47"/>
    <w:rsid w:val="006450AA"/>
    <w:rsid w:val="00645B24"/>
    <w:rsid w:val="0064612C"/>
    <w:rsid w:val="00646A49"/>
    <w:rsid w:val="00650631"/>
    <w:rsid w:val="00654931"/>
    <w:rsid w:val="006549CD"/>
    <w:rsid w:val="00656A2A"/>
    <w:rsid w:val="00661350"/>
    <w:rsid w:val="0066173A"/>
    <w:rsid w:val="00662538"/>
    <w:rsid w:val="00662E5E"/>
    <w:rsid w:val="00665A22"/>
    <w:rsid w:val="00667314"/>
    <w:rsid w:val="00672EB0"/>
    <w:rsid w:val="00674175"/>
    <w:rsid w:val="006803A9"/>
    <w:rsid w:val="006804D3"/>
    <w:rsid w:val="00682670"/>
    <w:rsid w:val="006857DF"/>
    <w:rsid w:val="00686162"/>
    <w:rsid w:val="0068684E"/>
    <w:rsid w:val="0069006F"/>
    <w:rsid w:val="00691251"/>
    <w:rsid w:val="006944AF"/>
    <w:rsid w:val="006A13BF"/>
    <w:rsid w:val="006B3F11"/>
    <w:rsid w:val="006B4C2A"/>
    <w:rsid w:val="006B4F9B"/>
    <w:rsid w:val="006C30F9"/>
    <w:rsid w:val="006C4EAC"/>
    <w:rsid w:val="006C5985"/>
    <w:rsid w:val="006C64A2"/>
    <w:rsid w:val="006D2FAA"/>
    <w:rsid w:val="006D33E1"/>
    <w:rsid w:val="006D36FC"/>
    <w:rsid w:val="006D70DD"/>
    <w:rsid w:val="006E2246"/>
    <w:rsid w:val="006E4B39"/>
    <w:rsid w:val="006F2170"/>
    <w:rsid w:val="006F4760"/>
    <w:rsid w:val="006F51E9"/>
    <w:rsid w:val="006F7A20"/>
    <w:rsid w:val="006F7ED0"/>
    <w:rsid w:val="00700C4E"/>
    <w:rsid w:val="007018F8"/>
    <w:rsid w:val="007023E5"/>
    <w:rsid w:val="0070636E"/>
    <w:rsid w:val="00707116"/>
    <w:rsid w:val="00712645"/>
    <w:rsid w:val="00714650"/>
    <w:rsid w:val="00717195"/>
    <w:rsid w:val="007172FF"/>
    <w:rsid w:val="00717D9F"/>
    <w:rsid w:val="007206E2"/>
    <w:rsid w:val="0072109D"/>
    <w:rsid w:val="00721503"/>
    <w:rsid w:val="00724070"/>
    <w:rsid w:val="0072420E"/>
    <w:rsid w:val="00726045"/>
    <w:rsid w:val="00726C7D"/>
    <w:rsid w:val="00726DDB"/>
    <w:rsid w:val="007308A1"/>
    <w:rsid w:val="00733D39"/>
    <w:rsid w:val="0073471E"/>
    <w:rsid w:val="00736BF3"/>
    <w:rsid w:val="00740ED5"/>
    <w:rsid w:val="00741C95"/>
    <w:rsid w:val="00746600"/>
    <w:rsid w:val="00746877"/>
    <w:rsid w:val="0075233E"/>
    <w:rsid w:val="00754751"/>
    <w:rsid w:val="00754F0A"/>
    <w:rsid w:val="00760D73"/>
    <w:rsid w:val="00763145"/>
    <w:rsid w:val="00767638"/>
    <w:rsid w:val="00767708"/>
    <w:rsid w:val="00770855"/>
    <w:rsid w:val="00770E67"/>
    <w:rsid w:val="0077254B"/>
    <w:rsid w:val="00775DB1"/>
    <w:rsid w:val="00780AD2"/>
    <w:rsid w:val="00781EEF"/>
    <w:rsid w:val="00782FDA"/>
    <w:rsid w:val="007863B5"/>
    <w:rsid w:val="007877CC"/>
    <w:rsid w:val="00792C45"/>
    <w:rsid w:val="00792FA7"/>
    <w:rsid w:val="00793E36"/>
    <w:rsid w:val="00795FF2"/>
    <w:rsid w:val="007A0523"/>
    <w:rsid w:val="007A14F6"/>
    <w:rsid w:val="007A1E25"/>
    <w:rsid w:val="007A22FB"/>
    <w:rsid w:val="007A6872"/>
    <w:rsid w:val="007A7BC1"/>
    <w:rsid w:val="007B02B6"/>
    <w:rsid w:val="007B0788"/>
    <w:rsid w:val="007B3956"/>
    <w:rsid w:val="007B39A6"/>
    <w:rsid w:val="007B4091"/>
    <w:rsid w:val="007C179B"/>
    <w:rsid w:val="007C25F5"/>
    <w:rsid w:val="007C692B"/>
    <w:rsid w:val="007C7942"/>
    <w:rsid w:val="007D057F"/>
    <w:rsid w:val="007D0B65"/>
    <w:rsid w:val="007D4A2D"/>
    <w:rsid w:val="007D622D"/>
    <w:rsid w:val="007D624C"/>
    <w:rsid w:val="007E223E"/>
    <w:rsid w:val="007E6D2A"/>
    <w:rsid w:val="007F0817"/>
    <w:rsid w:val="007F2584"/>
    <w:rsid w:val="007F3808"/>
    <w:rsid w:val="007F3FEB"/>
    <w:rsid w:val="007F4AAC"/>
    <w:rsid w:val="007F6DE0"/>
    <w:rsid w:val="0080536E"/>
    <w:rsid w:val="00807DB5"/>
    <w:rsid w:val="00810A18"/>
    <w:rsid w:val="00810C9C"/>
    <w:rsid w:val="00811824"/>
    <w:rsid w:val="008138B1"/>
    <w:rsid w:val="00815365"/>
    <w:rsid w:val="0081646D"/>
    <w:rsid w:val="00817453"/>
    <w:rsid w:val="00820744"/>
    <w:rsid w:val="00822B3E"/>
    <w:rsid w:val="0082419C"/>
    <w:rsid w:val="00825DE7"/>
    <w:rsid w:val="0082655A"/>
    <w:rsid w:val="008268D7"/>
    <w:rsid w:val="00831F25"/>
    <w:rsid w:val="00833142"/>
    <w:rsid w:val="00833D7A"/>
    <w:rsid w:val="008354F6"/>
    <w:rsid w:val="008424FB"/>
    <w:rsid w:val="00846D73"/>
    <w:rsid w:val="00850FE5"/>
    <w:rsid w:val="008513F5"/>
    <w:rsid w:val="008517B8"/>
    <w:rsid w:val="00853021"/>
    <w:rsid w:val="008532DD"/>
    <w:rsid w:val="00855246"/>
    <w:rsid w:val="00856011"/>
    <w:rsid w:val="00857DE0"/>
    <w:rsid w:val="00860E61"/>
    <w:rsid w:val="008669B0"/>
    <w:rsid w:val="00870D0B"/>
    <w:rsid w:val="0087209B"/>
    <w:rsid w:val="00872599"/>
    <w:rsid w:val="00873012"/>
    <w:rsid w:val="0087328A"/>
    <w:rsid w:val="00876B64"/>
    <w:rsid w:val="00880A31"/>
    <w:rsid w:val="00884C68"/>
    <w:rsid w:val="00885722"/>
    <w:rsid w:val="00885953"/>
    <w:rsid w:val="008859CC"/>
    <w:rsid w:val="00890BE3"/>
    <w:rsid w:val="00890F36"/>
    <w:rsid w:val="00891A87"/>
    <w:rsid w:val="00894D63"/>
    <w:rsid w:val="00896209"/>
    <w:rsid w:val="00896CEF"/>
    <w:rsid w:val="008A0C23"/>
    <w:rsid w:val="008A1743"/>
    <w:rsid w:val="008A375F"/>
    <w:rsid w:val="008A6E5A"/>
    <w:rsid w:val="008A6F18"/>
    <w:rsid w:val="008B2470"/>
    <w:rsid w:val="008B26A9"/>
    <w:rsid w:val="008B303C"/>
    <w:rsid w:val="008B4574"/>
    <w:rsid w:val="008D0BCF"/>
    <w:rsid w:val="008D216C"/>
    <w:rsid w:val="008D34BB"/>
    <w:rsid w:val="008D51D2"/>
    <w:rsid w:val="008E134E"/>
    <w:rsid w:val="008E251D"/>
    <w:rsid w:val="008E76E0"/>
    <w:rsid w:val="008F06D8"/>
    <w:rsid w:val="008F6C51"/>
    <w:rsid w:val="008F7033"/>
    <w:rsid w:val="008F7553"/>
    <w:rsid w:val="008F7763"/>
    <w:rsid w:val="009028B0"/>
    <w:rsid w:val="00903AB2"/>
    <w:rsid w:val="00904457"/>
    <w:rsid w:val="00906643"/>
    <w:rsid w:val="00907A1D"/>
    <w:rsid w:val="00910313"/>
    <w:rsid w:val="009114CC"/>
    <w:rsid w:val="009115F6"/>
    <w:rsid w:val="0091197A"/>
    <w:rsid w:val="00915C20"/>
    <w:rsid w:val="00916F5B"/>
    <w:rsid w:val="00917BA4"/>
    <w:rsid w:val="00917E33"/>
    <w:rsid w:val="009235CD"/>
    <w:rsid w:val="00924EA3"/>
    <w:rsid w:val="0092649C"/>
    <w:rsid w:val="009302D3"/>
    <w:rsid w:val="009306B9"/>
    <w:rsid w:val="00931B7E"/>
    <w:rsid w:val="00940BFC"/>
    <w:rsid w:val="00951225"/>
    <w:rsid w:val="00951558"/>
    <w:rsid w:val="009540D4"/>
    <w:rsid w:val="009608DC"/>
    <w:rsid w:val="00962D7B"/>
    <w:rsid w:val="00962E29"/>
    <w:rsid w:val="00967119"/>
    <w:rsid w:val="00970722"/>
    <w:rsid w:val="00971483"/>
    <w:rsid w:val="0097248D"/>
    <w:rsid w:val="00974AC4"/>
    <w:rsid w:val="009821CD"/>
    <w:rsid w:val="0098315C"/>
    <w:rsid w:val="00985476"/>
    <w:rsid w:val="00985B37"/>
    <w:rsid w:val="0098679F"/>
    <w:rsid w:val="00990332"/>
    <w:rsid w:val="009B3092"/>
    <w:rsid w:val="009B3D66"/>
    <w:rsid w:val="009C137F"/>
    <w:rsid w:val="009C17C2"/>
    <w:rsid w:val="009C1D30"/>
    <w:rsid w:val="009C2149"/>
    <w:rsid w:val="009C4697"/>
    <w:rsid w:val="009C5176"/>
    <w:rsid w:val="009C5DFB"/>
    <w:rsid w:val="009C6232"/>
    <w:rsid w:val="009D444F"/>
    <w:rsid w:val="009D4A37"/>
    <w:rsid w:val="009D52EA"/>
    <w:rsid w:val="009D6373"/>
    <w:rsid w:val="009E0900"/>
    <w:rsid w:val="009E0ED8"/>
    <w:rsid w:val="009E108A"/>
    <w:rsid w:val="009E5369"/>
    <w:rsid w:val="009E7466"/>
    <w:rsid w:val="009F20A6"/>
    <w:rsid w:val="009F381F"/>
    <w:rsid w:val="009F538D"/>
    <w:rsid w:val="009F5F50"/>
    <w:rsid w:val="009F7204"/>
    <w:rsid w:val="00A02B22"/>
    <w:rsid w:val="00A03056"/>
    <w:rsid w:val="00A051A3"/>
    <w:rsid w:val="00A05723"/>
    <w:rsid w:val="00A06461"/>
    <w:rsid w:val="00A075D6"/>
    <w:rsid w:val="00A0787E"/>
    <w:rsid w:val="00A10A01"/>
    <w:rsid w:val="00A13BE6"/>
    <w:rsid w:val="00A230C3"/>
    <w:rsid w:val="00A23754"/>
    <w:rsid w:val="00A26057"/>
    <w:rsid w:val="00A26B02"/>
    <w:rsid w:val="00A276A5"/>
    <w:rsid w:val="00A31677"/>
    <w:rsid w:val="00A31D7A"/>
    <w:rsid w:val="00A31FC2"/>
    <w:rsid w:val="00A32EBC"/>
    <w:rsid w:val="00A32FF0"/>
    <w:rsid w:val="00A3377D"/>
    <w:rsid w:val="00A431E0"/>
    <w:rsid w:val="00A45F2B"/>
    <w:rsid w:val="00A47129"/>
    <w:rsid w:val="00A4738A"/>
    <w:rsid w:val="00A478EB"/>
    <w:rsid w:val="00A47A6F"/>
    <w:rsid w:val="00A50109"/>
    <w:rsid w:val="00A51875"/>
    <w:rsid w:val="00A5256E"/>
    <w:rsid w:val="00A529C7"/>
    <w:rsid w:val="00A530A2"/>
    <w:rsid w:val="00A53C2D"/>
    <w:rsid w:val="00A56D49"/>
    <w:rsid w:val="00A57A81"/>
    <w:rsid w:val="00A6056A"/>
    <w:rsid w:val="00A62248"/>
    <w:rsid w:val="00A72EB2"/>
    <w:rsid w:val="00A75109"/>
    <w:rsid w:val="00A75918"/>
    <w:rsid w:val="00A75C6F"/>
    <w:rsid w:val="00A82E82"/>
    <w:rsid w:val="00A83F7A"/>
    <w:rsid w:val="00A84FD9"/>
    <w:rsid w:val="00A86F00"/>
    <w:rsid w:val="00A90033"/>
    <w:rsid w:val="00A92302"/>
    <w:rsid w:val="00A93DE7"/>
    <w:rsid w:val="00A94220"/>
    <w:rsid w:val="00A958C7"/>
    <w:rsid w:val="00AA078C"/>
    <w:rsid w:val="00AA2396"/>
    <w:rsid w:val="00AA2EC6"/>
    <w:rsid w:val="00AA3BF6"/>
    <w:rsid w:val="00AA3FD2"/>
    <w:rsid w:val="00AB2D1E"/>
    <w:rsid w:val="00AB4CF7"/>
    <w:rsid w:val="00AC1C9B"/>
    <w:rsid w:val="00AC32E8"/>
    <w:rsid w:val="00AC3BD0"/>
    <w:rsid w:val="00AC5636"/>
    <w:rsid w:val="00AC6B70"/>
    <w:rsid w:val="00AC7949"/>
    <w:rsid w:val="00AD54B6"/>
    <w:rsid w:val="00AD60F6"/>
    <w:rsid w:val="00AE1FAD"/>
    <w:rsid w:val="00AE4B8D"/>
    <w:rsid w:val="00AF23DB"/>
    <w:rsid w:val="00AF403B"/>
    <w:rsid w:val="00AF58B7"/>
    <w:rsid w:val="00AF593D"/>
    <w:rsid w:val="00AF79FE"/>
    <w:rsid w:val="00AF7DD5"/>
    <w:rsid w:val="00B006BC"/>
    <w:rsid w:val="00B016BC"/>
    <w:rsid w:val="00B02BD1"/>
    <w:rsid w:val="00B03A33"/>
    <w:rsid w:val="00B0496D"/>
    <w:rsid w:val="00B05941"/>
    <w:rsid w:val="00B06D0E"/>
    <w:rsid w:val="00B07508"/>
    <w:rsid w:val="00B1293A"/>
    <w:rsid w:val="00B145FB"/>
    <w:rsid w:val="00B14852"/>
    <w:rsid w:val="00B14D21"/>
    <w:rsid w:val="00B16005"/>
    <w:rsid w:val="00B17DB2"/>
    <w:rsid w:val="00B2243D"/>
    <w:rsid w:val="00B22482"/>
    <w:rsid w:val="00B22EDB"/>
    <w:rsid w:val="00B22FD7"/>
    <w:rsid w:val="00B25EB4"/>
    <w:rsid w:val="00B33C33"/>
    <w:rsid w:val="00B40403"/>
    <w:rsid w:val="00B40E9D"/>
    <w:rsid w:val="00B41D6C"/>
    <w:rsid w:val="00B45FF5"/>
    <w:rsid w:val="00B50407"/>
    <w:rsid w:val="00B50A36"/>
    <w:rsid w:val="00B5196F"/>
    <w:rsid w:val="00B521ED"/>
    <w:rsid w:val="00B52694"/>
    <w:rsid w:val="00B56474"/>
    <w:rsid w:val="00B605BE"/>
    <w:rsid w:val="00B60821"/>
    <w:rsid w:val="00B61B2E"/>
    <w:rsid w:val="00B6230F"/>
    <w:rsid w:val="00B63829"/>
    <w:rsid w:val="00B719EB"/>
    <w:rsid w:val="00B72465"/>
    <w:rsid w:val="00B75C96"/>
    <w:rsid w:val="00B77833"/>
    <w:rsid w:val="00B8196F"/>
    <w:rsid w:val="00B856B4"/>
    <w:rsid w:val="00B8720A"/>
    <w:rsid w:val="00B92F4A"/>
    <w:rsid w:val="00B937CF"/>
    <w:rsid w:val="00B941F5"/>
    <w:rsid w:val="00BA4975"/>
    <w:rsid w:val="00BA4EDB"/>
    <w:rsid w:val="00BA6881"/>
    <w:rsid w:val="00BA692F"/>
    <w:rsid w:val="00BA7B28"/>
    <w:rsid w:val="00BB4252"/>
    <w:rsid w:val="00BC4585"/>
    <w:rsid w:val="00BC6C7C"/>
    <w:rsid w:val="00BD0395"/>
    <w:rsid w:val="00BD1140"/>
    <w:rsid w:val="00BD2338"/>
    <w:rsid w:val="00BE2ACF"/>
    <w:rsid w:val="00BE3F03"/>
    <w:rsid w:val="00BE4F72"/>
    <w:rsid w:val="00BE5EBB"/>
    <w:rsid w:val="00BE61C0"/>
    <w:rsid w:val="00BE6FE3"/>
    <w:rsid w:val="00BF020F"/>
    <w:rsid w:val="00BF355E"/>
    <w:rsid w:val="00BF3C52"/>
    <w:rsid w:val="00BF5A8D"/>
    <w:rsid w:val="00C006E8"/>
    <w:rsid w:val="00C01873"/>
    <w:rsid w:val="00C160EB"/>
    <w:rsid w:val="00C178C1"/>
    <w:rsid w:val="00C17DDC"/>
    <w:rsid w:val="00C2017C"/>
    <w:rsid w:val="00C2109B"/>
    <w:rsid w:val="00C214C2"/>
    <w:rsid w:val="00C2315D"/>
    <w:rsid w:val="00C23357"/>
    <w:rsid w:val="00C23F1F"/>
    <w:rsid w:val="00C24F95"/>
    <w:rsid w:val="00C2793E"/>
    <w:rsid w:val="00C3330E"/>
    <w:rsid w:val="00C34C44"/>
    <w:rsid w:val="00C3671C"/>
    <w:rsid w:val="00C5156A"/>
    <w:rsid w:val="00C5364C"/>
    <w:rsid w:val="00C55962"/>
    <w:rsid w:val="00C55A65"/>
    <w:rsid w:val="00C5689E"/>
    <w:rsid w:val="00C63984"/>
    <w:rsid w:val="00C72BFA"/>
    <w:rsid w:val="00C749CB"/>
    <w:rsid w:val="00C77E4A"/>
    <w:rsid w:val="00C8191E"/>
    <w:rsid w:val="00C851C3"/>
    <w:rsid w:val="00C867E3"/>
    <w:rsid w:val="00C874E1"/>
    <w:rsid w:val="00C87780"/>
    <w:rsid w:val="00C9093D"/>
    <w:rsid w:val="00C9128F"/>
    <w:rsid w:val="00C922DD"/>
    <w:rsid w:val="00C94F11"/>
    <w:rsid w:val="00CA358B"/>
    <w:rsid w:val="00CA3D3A"/>
    <w:rsid w:val="00CA3D74"/>
    <w:rsid w:val="00CA4F74"/>
    <w:rsid w:val="00CA66ED"/>
    <w:rsid w:val="00CB25A3"/>
    <w:rsid w:val="00CB58A2"/>
    <w:rsid w:val="00CB7737"/>
    <w:rsid w:val="00CB7D58"/>
    <w:rsid w:val="00CC1DDB"/>
    <w:rsid w:val="00CC3B6F"/>
    <w:rsid w:val="00CC4473"/>
    <w:rsid w:val="00CC49D6"/>
    <w:rsid w:val="00CC65AF"/>
    <w:rsid w:val="00CC6935"/>
    <w:rsid w:val="00CC79DB"/>
    <w:rsid w:val="00CD077A"/>
    <w:rsid w:val="00CD163E"/>
    <w:rsid w:val="00CD25A5"/>
    <w:rsid w:val="00CD3807"/>
    <w:rsid w:val="00CD534B"/>
    <w:rsid w:val="00CD58EA"/>
    <w:rsid w:val="00CD736D"/>
    <w:rsid w:val="00CE1205"/>
    <w:rsid w:val="00CE19B9"/>
    <w:rsid w:val="00CE3BC9"/>
    <w:rsid w:val="00CE53BA"/>
    <w:rsid w:val="00CF2021"/>
    <w:rsid w:val="00CF2823"/>
    <w:rsid w:val="00CF3317"/>
    <w:rsid w:val="00CF4A25"/>
    <w:rsid w:val="00CF64B2"/>
    <w:rsid w:val="00CF7FE7"/>
    <w:rsid w:val="00D00385"/>
    <w:rsid w:val="00D01263"/>
    <w:rsid w:val="00D0776A"/>
    <w:rsid w:val="00D1432A"/>
    <w:rsid w:val="00D15906"/>
    <w:rsid w:val="00D21881"/>
    <w:rsid w:val="00D222B2"/>
    <w:rsid w:val="00D255CE"/>
    <w:rsid w:val="00D27975"/>
    <w:rsid w:val="00D30B31"/>
    <w:rsid w:val="00D3238F"/>
    <w:rsid w:val="00D40403"/>
    <w:rsid w:val="00D44CC6"/>
    <w:rsid w:val="00D46B16"/>
    <w:rsid w:val="00D5198D"/>
    <w:rsid w:val="00D51A33"/>
    <w:rsid w:val="00D52796"/>
    <w:rsid w:val="00D54098"/>
    <w:rsid w:val="00D54403"/>
    <w:rsid w:val="00D552CA"/>
    <w:rsid w:val="00D558ED"/>
    <w:rsid w:val="00D55B09"/>
    <w:rsid w:val="00D61B24"/>
    <w:rsid w:val="00D67751"/>
    <w:rsid w:val="00D7601F"/>
    <w:rsid w:val="00D77819"/>
    <w:rsid w:val="00D81FFF"/>
    <w:rsid w:val="00D82247"/>
    <w:rsid w:val="00D82B10"/>
    <w:rsid w:val="00D84B1D"/>
    <w:rsid w:val="00D863A1"/>
    <w:rsid w:val="00D90A32"/>
    <w:rsid w:val="00D90EED"/>
    <w:rsid w:val="00D91365"/>
    <w:rsid w:val="00D91FBA"/>
    <w:rsid w:val="00D93062"/>
    <w:rsid w:val="00D9576F"/>
    <w:rsid w:val="00D959CA"/>
    <w:rsid w:val="00DA11F5"/>
    <w:rsid w:val="00DA1FE4"/>
    <w:rsid w:val="00DA3FA8"/>
    <w:rsid w:val="00DA44B9"/>
    <w:rsid w:val="00DA662E"/>
    <w:rsid w:val="00DB0D9C"/>
    <w:rsid w:val="00DB0F62"/>
    <w:rsid w:val="00DB176B"/>
    <w:rsid w:val="00DB5428"/>
    <w:rsid w:val="00DB6DC7"/>
    <w:rsid w:val="00DB7125"/>
    <w:rsid w:val="00DB7B16"/>
    <w:rsid w:val="00DC1735"/>
    <w:rsid w:val="00DC1C6D"/>
    <w:rsid w:val="00DC3AA2"/>
    <w:rsid w:val="00DC3EC4"/>
    <w:rsid w:val="00DC7111"/>
    <w:rsid w:val="00DD0FA1"/>
    <w:rsid w:val="00DD4530"/>
    <w:rsid w:val="00DD6173"/>
    <w:rsid w:val="00DE005C"/>
    <w:rsid w:val="00DE1E87"/>
    <w:rsid w:val="00DE37CE"/>
    <w:rsid w:val="00DE78B7"/>
    <w:rsid w:val="00DF0041"/>
    <w:rsid w:val="00DF391B"/>
    <w:rsid w:val="00DF4FD5"/>
    <w:rsid w:val="00DF5132"/>
    <w:rsid w:val="00E010E4"/>
    <w:rsid w:val="00E0372E"/>
    <w:rsid w:val="00E10B6A"/>
    <w:rsid w:val="00E10D88"/>
    <w:rsid w:val="00E10FF2"/>
    <w:rsid w:val="00E11AB3"/>
    <w:rsid w:val="00E12835"/>
    <w:rsid w:val="00E177F7"/>
    <w:rsid w:val="00E2025E"/>
    <w:rsid w:val="00E2163D"/>
    <w:rsid w:val="00E2166A"/>
    <w:rsid w:val="00E25CD2"/>
    <w:rsid w:val="00E27052"/>
    <w:rsid w:val="00E278A8"/>
    <w:rsid w:val="00E27E0B"/>
    <w:rsid w:val="00E32410"/>
    <w:rsid w:val="00E339C5"/>
    <w:rsid w:val="00E34D37"/>
    <w:rsid w:val="00E37885"/>
    <w:rsid w:val="00E4111B"/>
    <w:rsid w:val="00E41331"/>
    <w:rsid w:val="00E43185"/>
    <w:rsid w:val="00E436CE"/>
    <w:rsid w:val="00E442E9"/>
    <w:rsid w:val="00E45448"/>
    <w:rsid w:val="00E47098"/>
    <w:rsid w:val="00E516F8"/>
    <w:rsid w:val="00E6007B"/>
    <w:rsid w:val="00E64850"/>
    <w:rsid w:val="00E65CB2"/>
    <w:rsid w:val="00E65D60"/>
    <w:rsid w:val="00E668E4"/>
    <w:rsid w:val="00E77DD6"/>
    <w:rsid w:val="00E83847"/>
    <w:rsid w:val="00E8384F"/>
    <w:rsid w:val="00E85822"/>
    <w:rsid w:val="00E86747"/>
    <w:rsid w:val="00E87598"/>
    <w:rsid w:val="00E876C5"/>
    <w:rsid w:val="00E91DDA"/>
    <w:rsid w:val="00E92920"/>
    <w:rsid w:val="00E92D22"/>
    <w:rsid w:val="00E93984"/>
    <w:rsid w:val="00E96740"/>
    <w:rsid w:val="00E97279"/>
    <w:rsid w:val="00EA01E4"/>
    <w:rsid w:val="00EA1C19"/>
    <w:rsid w:val="00EA2F48"/>
    <w:rsid w:val="00EA5B1A"/>
    <w:rsid w:val="00EB7761"/>
    <w:rsid w:val="00EB7A67"/>
    <w:rsid w:val="00EC2A62"/>
    <w:rsid w:val="00EC3082"/>
    <w:rsid w:val="00EC3508"/>
    <w:rsid w:val="00EC4D47"/>
    <w:rsid w:val="00ED2A9B"/>
    <w:rsid w:val="00EE20E8"/>
    <w:rsid w:val="00EE2211"/>
    <w:rsid w:val="00EE7701"/>
    <w:rsid w:val="00EF0ADE"/>
    <w:rsid w:val="00EF27BC"/>
    <w:rsid w:val="00EF7ADC"/>
    <w:rsid w:val="00F0516F"/>
    <w:rsid w:val="00F061CD"/>
    <w:rsid w:val="00F070FE"/>
    <w:rsid w:val="00F103A0"/>
    <w:rsid w:val="00F133EC"/>
    <w:rsid w:val="00F1352A"/>
    <w:rsid w:val="00F22229"/>
    <w:rsid w:val="00F22415"/>
    <w:rsid w:val="00F231E6"/>
    <w:rsid w:val="00F25D47"/>
    <w:rsid w:val="00F25DE4"/>
    <w:rsid w:val="00F323C9"/>
    <w:rsid w:val="00F33943"/>
    <w:rsid w:val="00F36587"/>
    <w:rsid w:val="00F3690F"/>
    <w:rsid w:val="00F41AC5"/>
    <w:rsid w:val="00F41C4B"/>
    <w:rsid w:val="00F474FC"/>
    <w:rsid w:val="00F51B6F"/>
    <w:rsid w:val="00F5329A"/>
    <w:rsid w:val="00F537DF"/>
    <w:rsid w:val="00F62843"/>
    <w:rsid w:val="00F636B0"/>
    <w:rsid w:val="00F649F6"/>
    <w:rsid w:val="00F6623B"/>
    <w:rsid w:val="00F66FDA"/>
    <w:rsid w:val="00F710B9"/>
    <w:rsid w:val="00F7618E"/>
    <w:rsid w:val="00F76D0E"/>
    <w:rsid w:val="00F820A5"/>
    <w:rsid w:val="00F83443"/>
    <w:rsid w:val="00F8517F"/>
    <w:rsid w:val="00F85920"/>
    <w:rsid w:val="00F903C2"/>
    <w:rsid w:val="00F94A3A"/>
    <w:rsid w:val="00F94FFE"/>
    <w:rsid w:val="00FA4D65"/>
    <w:rsid w:val="00FB043B"/>
    <w:rsid w:val="00FB16F0"/>
    <w:rsid w:val="00FB57DD"/>
    <w:rsid w:val="00FB65A8"/>
    <w:rsid w:val="00FB7E32"/>
    <w:rsid w:val="00FC2102"/>
    <w:rsid w:val="00FC2D18"/>
    <w:rsid w:val="00FC7B24"/>
    <w:rsid w:val="00FC7E8B"/>
    <w:rsid w:val="00FD3276"/>
    <w:rsid w:val="00FD53DA"/>
    <w:rsid w:val="00FD581D"/>
    <w:rsid w:val="00FD5BBC"/>
    <w:rsid w:val="00FD6347"/>
    <w:rsid w:val="00FE17D8"/>
    <w:rsid w:val="00FE1C49"/>
    <w:rsid w:val="00FE2386"/>
    <w:rsid w:val="00FE2901"/>
    <w:rsid w:val="00FE2CCF"/>
    <w:rsid w:val="00FE5CEA"/>
    <w:rsid w:val="00FE7250"/>
    <w:rsid w:val="00FE77F5"/>
    <w:rsid w:val="00FF0AF0"/>
    <w:rsid w:val="00FF3221"/>
    <w:rsid w:val="00FF3E07"/>
    <w:rsid w:val="00FF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E3E9D"/>
  <w15:chartTrackingRefBased/>
  <w15:docId w15:val="{BFB7DBB8-3CD6-4932-83AB-EB4AE1E2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177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E177F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177F7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177F7"/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styleId="NormalWeb">
    <w:name w:val="Normal (Web)"/>
    <w:basedOn w:val="Normal"/>
    <w:uiPriority w:val="99"/>
    <w:unhideWhenUsed/>
    <w:rsid w:val="00E17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E177F7"/>
    <w:rPr>
      <w:b/>
      <w:bCs/>
    </w:rPr>
  </w:style>
  <w:style w:type="character" w:customStyle="1" w:styleId="whitespace-nowrap">
    <w:name w:val="whitespace-nowrap"/>
    <w:basedOn w:val="DefaultParagraphFont"/>
    <w:rsid w:val="00E177F7"/>
  </w:style>
  <w:style w:type="character" w:customStyle="1" w:styleId="whitespace-normal">
    <w:name w:val="whitespace-normal"/>
    <w:basedOn w:val="DefaultParagraphFont"/>
    <w:rsid w:val="00E177F7"/>
  </w:style>
  <w:style w:type="character" w:customStyle="1" w:styleId="truncate">
    <w:name w:val="truncate"/>
    <w:basedOn w:val="DefaultParagraphFont"/>
    <w:rsid w:val="00E177F7"/>
  </w:style>
  <w:style w:type="paragraph" w:styleId="Bibliography">
    <w:name w:val="Bibliography"/>
    <w:basedOn w:val="Normal"/>
    <w:next w:val="Normal"/>
    <w:uiPriority w:val="37"/>
    <w:unhideWhenUsed/>
    <w:rsid w:val="008F7763"/>
    <w:pPr>
      <w:spacing w:after="0" w:line="480" w:lineRule="auto"/>
      <w:ind w:left="720" w:hanging="7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410A3C"/>
    <w:pPr>
      <w:keepNext/>
      <w:spacing w:after="0" w:line="240" w:lineRule="auto"/>
    </w:pPr>
    <w:rPr>
      <w:b/>
      <w:iCs/>
      <w:color w:val="404040" w:themeColor="text1" w:themeTint="BF"/>
      <w:kern w:val="0"/>
      <w:sz w:val="16"/>
      <w:szCs w:val="14"/>
      <w:lang w:val="en-US"/>
      <w14:ligatures w14:val="none"/>
    </w:rPr>
  </w:style>
  <w:style w:type="paragraph" w:styleId="Revision">
    <w:name w:val="Revision"/>
    <w:hidden/>
    <w:uiPriority w:val="99"/>
    <w:semiHidden/>
    <w:rsid w:val="00DF391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E1E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E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E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1E8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23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238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3711B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6D2FAA"/>
    <w:rPr>
      <w:color w:val="954F72" w:themeColor="followedHyperlink"/>
      <w:u w:val="single"/>
    </w:rPr>
  </w:style>
  <w:style w:type="character" w:customStyle="1" w:styleId="overflow-hidden">
    <w:name w:val="overflow-hidden"/>
    <w:basedOn w:val="DefaultParagraphFont"/>
    <w:rsid w:val="00714650"/>
  </w:style>
  <w:style w:type="character" w:styleId="LineNumber">
    <w:name w:val="line number"/>
    <w:basedOn w:val="DefaultParagraphFont"/>
    <w:uiPriority w:val="99"/>
    <w:semiHidden/>
    <w:unhideWhenUsed/>
    <w:rsid w:val="00485CFA"/>
  </w:style>
  <w:style w:type="character" w:customStyle="1" w:styleId="Affiliations">
    <w:name w:val="Affiliations 字符"/>
    <w:basedOn w:val="DefaultParagraphFont"/>
    <w:link w:val="Affiliations0"/>
    <w:locked/>
    <w:rsid w:val="0055630D"/>
    <w:rPr>
      <w:rFonts w:ascii="Times New Roman" w:eastAsia="Times New Roman" w:hAnsi="Times New Roman" w:cs="Times New Roman"/>
      <w:color w:val="000000"/>
      <w:szCs w:val="18"/>
      <w:lang w:eastAsia="de-DE" w:bidi="en-US"/>
    </w:rPr>
  </w:style>
  <w:style w:type="paragraph" w:customStyle="1" w:styleId="Affiliations0">
    <w:name w:val="Affiliations"/>
    <w:link w:val="Affiliations"/>
    <w:qFormat/>
    <w:rsid w:val="0055630D"/>
    <w:pPr>
      <w:snapToGrid w:val="0"/>
      <w:spacing w:before="120" w:after="120" w:line="240" w:lineRule="auto"/>
      <w:jc w:val="center"/>
    </w:pPr>
    <w:rPr>
      <w:rFonts w:ascii="Times New Roman" w:eastAsia="Times New Roman" w:hAnsi="Times New Roman" w:cs="Times New Roman"/>
      <w:color w:val="000000"/>
      <w:szCs w:val="18"/>
      <w:lang w:eastAsia="de-DE" w:bidi="en-US"/>
    </w:rPr>
  </w:style>
  <w:style w:type="character" w:customStyle="1" w:styleId="Correspondence">
    <w:name w:val="Correspondence 字符"/>
    <w:basedOn w:val="DefaultParagraphFont"/>
    <w:link w:val="Correspondence0"/>
    <w:locked/>
    <w:rsid w:val="0055630D"/>
    <w:rPr>
      <w:rFonts w:ascii="Times New Roman" w:eastAsia="Times New Roman" w:hAnsi="Times New Roman" w:cs="Times New Roman"/>
      <w:color w:val="000000"/>
      <w:lang w:eastAsia="de-DE" w:bidi="en-US"/>
    </w:rPr>
  </w:style>
  <w:style w:type="paragraph" w:customStyle="1" w:styleId="Correspondence0">
    <w:name w:val="Correspondence"/>
    <w:basedOn w:val="Normal"/>
    <w:link w:val="Correspondence"/>
    <w:qFormat/>
    <w:rsid w:val="0055630D"/>
    <w:pPr>
      <w:adjustRightInd w:val="0"/>
      <w:snapToGrid w:val="0"/>
      <w:spacing w:before="120" w:after="120" w:line="240" w:lineRule="auto"/>
      <w:jc w:val="center"/>
    </w:pPr>
    <w:rPr>
      <w:rFonts w:ascii="Times New Roman" w:eastAsia="Times New Roman" w:hAnsi="Times New Roman" w:cs="Times New Roman"/>
      <w:color w:val="000000"/>
      <w:lang w:eastAsia="de-DE" w:bidi="en-US"/>
    </w:rPr>
  </w:style>
  <w:style w:type="paragraph" w:customStyle="1" w:styleId="Abstract">
    <w:name w:val="Abstract"/>
    <w:link w:val="Abstract0"/>
    <w:qFormat/>
    <w:rsid w:val="00F51B6F"/>
    <w:pPr>
      <w:spacing w:before="220" w:after="0" w:line="300" w:lineRule="auto"/>
      <w:jc w:val="both"/>
    </w:pPr>
    <w:rPr>
      <w:rFonts w:ascii="Times New Roman" w:eastAsia="Times New Roman" w:hAnsi="Times New Roman" w:cs="Times New Roman"/>
      <w:kern w:val="0"/>
      <w:sz w:val="24"/>
      <w:lang w:val="en-US" w:eastAsia="de-DE" w:bidi="en-US"/>
      <w14:ligatures w14:val="none"/>
    </w:rPr>
  </w:style>
  <w:style w:type="paragraph" w:customStyle="1" w:styleId="SeparationLine">
    <w:name w:val="Separation Line"/>
    <w:link w:val="SeparationLine0"/>
    <w:qFormat/>
    <w:rsid w:val="00F51B6F"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4"/>
      <w:lang w:val="en-US" w:eastAsia="de-DE" w:bidi="en-US"/>
      <w14:ligatures w14:val="none"/>
    </w:rPr>
  </w:style>
  <w:style w:type="character" w:customStyle="1" w:styleId="Abstract0">
    <w:name w:val="Abstract 字符"/>
    <w:basedOn w:val="DefaultParagraphFont"/>
    <w:link w:val="Abstract"/>
    <w:rsid w:val="00F51B6F"/>
    <w:rPr>
      <w:rFonts w:ascii="Times New Roman" w:eastAsia="Times New Roman" w:hAnsi="Times New Roman" w:cs="Times New Roman"/>
      <w:kern w:val="0"/>
      <w:sz w:val="24"/>
      <w:lang w:val="en-US" w:eastAsia="de-DE" w:bidi="en-US"/>
      <w14:ligatures w14:val="none"/>
    </w:rPr>
  </w:style>
  <w:style w:type="character" w:customStyle="1" w:styleId="SeparationLine0">
    <w:name w:val="Separation Line 字符"/>
    <w:basedOn w:val="DefaultParagraphFont"/>
    <w:link w:val="SeparationLine"/>
    <w:rsid w:val="00F51B6F"/>
    <w:rPr>
      <w:rFonts w:ascii="Times New Roman" w:eastAsia="Times New Roman" w:hAnsi="Times New Roman" w:cs="Times New Roman"/>
      <w:color w:val="000000"/>
      <w:kern w:val="0"/>
      <w:sz w:val="20"/>
      <w:szCs w:val="24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9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4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CC9"/>
  </w:style>
  <w:style w:type="paragraph" w:styleId="Footer">
    <w:name w:val="footer"/>
    <w:basedOn w:val="Normal"/>
    <w:link w:val="FooterChar"/>
    <w:uiPriority w:val="99"/>
    <w:unhideWhenUsed/>
    <w:rsid w:val="00444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8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7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4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2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05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9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9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27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6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se Death'!$B$7</c:f>
              <c:strCache>
                <c:ptCount val="1"/>
                <c:pt idx="0">
                  <c:v>Cases</c:v>
                </c:pt>
              </c:strCache>
            </c:strRef>
          </c:tx>
          <c:spPr>
            <a:ln w="2222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Case Death'!$A$8:$A$22</c:f>
              <c:numCache>
                <c:formatCode>General</c:formatCode>
                <c:ptCount val="15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  <c:pt idx="11">
                  <c:v>2019</c:v>
                </c:pt>
                <c:pt idx="12">
                  <c:v>2020</c:v>
                </c:pt>
                <c:pt idx="13">
                  <c:v>2021</c:v>
                </c:pt>
                <c:pt idx="14">
                  <c:v>2022</c:v>
                </c:pt>
              </c:numCache>
            </c:numRef>
          </c:cat>
          <c:val>
            <c:numRef>
              <c:f>'Case Death'!$B$8:$B$22</c:f>
              <c:numCache>
                <c:formatCode>_(* #,##0_);_(* \(#,##0\);_(* "-"??_);_(@_)</c:formatCode>
                <c:ptCount val="15"/>
                <c:pt idx="0">
                  <c:v>84690</c:v>
                </c:pt>
                <c:pt idx="1">
                  <c:v>63873</c:v>
                </c:pt>
                <c:pt idx="2">
                  <c:v>55873</c:v>
                </c:pt>
                <c:pt idx="3">
                  <c:v>51795</c:v>
                </c:pt>
                <c:pt idx="4">
                  <c:v>29518</c:v>
                </c:pt>
                <c:pt idx="5">
                  <c:v>26891</c:v>
                </c:pt>
                <c:pt idx="6">
                  <c:v>57480</c:v>
                </c:pt>
                <c:pt idx="7">
                  <c:v>39719</c:v>
                </c:pt>
                <c:pt idx="8">
                  <c:v>27737</c:v>
                </c:pt>
                <c:pt idx="9">
                  <c:v>29247</c:v>
                </c:pt>
                <c:pt idx="10">
                  <c:v>10523</c:v>
                </c:pt>
                <c:pt idx="11">
                  <c:v>17225</c:v>
                </c:pt>
                <c:pt idx="12">
                  <c:v>6130</c:v>
                </c:pt>
                <c:pt idx="13">
                  <c:v>7294</c:v>
                </c:pt>
                <c:pt idx="14">
                  <c:v>1819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2A11-414D-BAB5-C6B60CCFFA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7290032"/>
        <c:axId val="177292984"/>
      </c:lineChart>
      <c:lineChart>
        <c:grouping val="standard"/>
        <c:varyColors val="0"/>
        <c:ser>
          <c:idx val="1"/>
          <c:order val="1"/>
          <c:tx>
            <c:strRef>
              <c:f>'Case Death'!$C$7</c:f>
              <c:strCache>
                <c:ptCount val="1"/>
                <c:pt idx="0">
                  <c:v>Death</c:v>
                </c:pt>
              </c:strCache>
            </c:strRef>
          </c:tx>
          <c:spPr>
            <a:ln w="2222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Lbl>
              <c:idx val="4"/>
              <c:layout>
                <c:manualLayout>
                  <c:x val="-2.3952311992647742E-2"/>
                  <c:y val="1.793421031951844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A11-414D-BAB5-C6B60CCFFAAB}"/>
                </c:ext>
              </c:extLst>
            </c:dLbl>
            <c:dLbl>
              <c:idx val="5"/>
              <c:layout>
                <c:manualLayout>
                  <c:x val="-2.3952311992647742E-2"/>
                  <c:y val="2.591824225564618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A11-414D-BAB5-C6B60CCFFAAB}"/>
                </c:ext>
              </c:extLst>
            </c:dLbl>
            <c:dLbl>
              <c:idx val="7"/>
              <c:layout>
                <c:manualLayout>
                  <c:x val="-1.9770744508479599E-2"/>
                  <c:y val="1.793421031951844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A11-414D-BAB5-C6B60CCFFAAB}"/>
                </c:ext>
              </c:extLst>
            </c:dLbl>
            <c:dLbl>
              <c:idx val="8"/>
              <c:layout>
                <c:manualLayout>
                  <c:x val="-2.5786332819037309E-2"/>
                  <c:y val="2.591824225564618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A11-414D-BAB5-C6B60CCFFAAB}"/>
                </c:ext>
              </c:extLst>
            </c:dLbl>
            <c:dLbl>
              <c:idx val="9"/>
              <c:layout>
                <c:manualLayout>
                  <c:x val="-2.3952311992647742E-2"/>
                  <c:y val="2.19262262875823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A11-414D-BAB5-C6B60CCFFAAB}"/>
                </c:ext>
              </c:extLst>
            </c:dLbl>
            <c:dLbl>
              <c:idx val="10"/>
              <c:layout>
                <c:manualLayout>
                  <c:x val="-1.9770744508479529E-2"/>
                  <c:y val="1.394219435145442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A11-414D-BAB5-C6B60CCFFAAB}"/>
                </c:ext>
              </c:extLst>
            </c:dLbl>
            <c:dLbl>
              <c:idx val="11"/>
              <c:layout>
                <c:manualLayout>
                  <c:x val="-1.9770744508479529E-2"/>
                  <c:y val="1.793421031951844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A11-414D-BAB5-C6B60CCFFAAB}"/>
                </c:ext>
              </c:extLst>
            </c:dLbl>
            <c:dLbl>
              <c:idx val="12"/>
              <c:layout>
                <c:manualLayout>
                  <c:x val="-1.9770744508479529E-2"/>
                  <c:y val="2.19262262875823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A11-414D-BAB5-C6B60CCFFAAB}"/>
                </c:ext>
              </c:extLst>
            </c:dLbl>
            <c:dLbl>
              <c:idx val="13"/>
              <c:layout>
                <c:manualLayout>
                  <c:x val="-2.1604765334869096E-2"/>
                  <c:y val="1.793421031951844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A11-414D-BAB5-C6B60CCFFAAB}"/>
                </c:ext>
              </c:extLst>
            </c:dLbl>
            <c:dLbl>
              <c:idx val="14"/>
              <c:layout>
                <c:manualLayout>
                  <c:x val="-2.3952311992647742E-2"/>
                  <c:y val="9.9501783833905524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A11-414D-BAB5-C6B60CCFFAA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Case Death'!$A$8:$A$22</c:f>
              <c:numCache>
                <c:formatCode>General</c:formatCode>
                <c:ptCount val="15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  <c:pt idx="11">
                  <c:v>2019</c:v>
                </c:pt>
                <c:pt idx="12">
                  <c:v>2020</c:v>
                </c:pt>
                <c:pt idx="13">
                  <c:v>2021</c:v>
                </c:pt>
                <c:pt idx="14">
                  <c:v>2022</c:v>
                </c:pt>
              </c:numCache>
            </c:numRef>
          </c:cat>
          <c:val>
            <c:numRef>
              <c:f>'Case Death'!$C$8:$C$22</c:f>
              <c:numCache>
                <c:formatCode>General</c:formatCode>
                <c:ptCount val="15"/>
                <c:pt idx="0">
                  <c:v>154</c:v>
                </c:pt>
                <c:pt idx="1">
                  <c:v>47</c:v>
                </c:pt>
                <c:pt idx="2">
                  <c:v>37</c:v>
                </c:pt>
                <c:pt idx="3">
                  <c:v>36</c:v>
                </c:pt>
                <c:pt idx="4">
                  <c:v>11</c:v>
                </c:pt>
                <c:pt idx="5">
                  <c:v>15</c:v>
                </c:pt>
                <c:pt idx="6">
                  <c:v>45</c:v>
                </c:pt>
                <c:pt idx="7">
                  <c:v>9</c:v>
                </c:pt>
                <c:pt idx="8">
                  <c:v>17</c:v>
                </c:pt>
                <c:pt idx="9">
                  <c:v>13</c:v>
                </c:pt>
                <c:pt idx="10">
                  <c:v>7</c:v>
                </c:pt>
                <c:pt idx="11">
                  <c:v>9</c:v>
                </c:pt>
                <c:pt idx="12">
                  <c:v>9</c:v>
                </c:pt>
                <c:pt idx="13" formatCode="0">
                  <c:v>9</c:v>
                </c:pt>
                <c:pt idx="14">
                  <c:v>1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B-2A11-414D-BAB5-C6B60CCFFA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0107312"/>
        <c:axId val="490106000"/>
      </c:lineChart>
      <c:catAx>
        <c:axId val="177290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292984"/>
        <c:crosses val="autoZero"/>
        <c:auto val="1"/>
        <c:lblAlgn val="ctr"/>
        <c:lblOffset val="100"/>
        <c:noMultiLvlLbl val="0"/>
      </c:catAx>
      <c:valAx>
        <c:axId val="177292984"/>
        <c:scaling>
          <c:orientation val="minMax"/>
        </c:scaling>
        <c:delete val="0"/>
        <c:axPos val="l"/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290032"/>
        <c:crosses val="autoZero"/>
        <c:crossBetween val="between"/>
      </c:valAx>
      <c:valAx>
        <c:axId val="49010600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107312"/>
        <c:crosses val="max"/>
        <c:crossBetween val="between"/>
      </c:valAx>
      <c:catAx>
        <c:axId val="4901073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9010600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9C11E-BEC0-4A92-9653-212A67CB5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Md Ferdous</dc:creator>
  <cp:keywords/>
  <dc:description/>
  <cp:lastModifiedBy>Rahman, Md Ferdous</cp:lastModifiedBy>
  <cp:revision>3</cp:revision>
  <cp:lastPrinted>2024-11-12T22:39:00Z</cp:lastPrinted>
  <dcterms:created xsi:type="dcterms:W3CDTF">2024-12-16T00:57:00Z</dcterms:created>
  <dcterms:modified xsi:type="dcterms:W3CDTF">2024-12-16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aW49Qoai"/&gt;&lt;style id="http://www.zotero.org/styles/zotero-to-endnote-title" locale="en-AU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